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4F2CB" w14:textId="77777777" w:rsidR="007B03A9" w:rsidRPr="00923718" w:rsidRDefault="007B03A9" w:rsidP="007B03A9">
      <w:pPr>
        <w:pStyle w:val="Heading1"/>
        <w:spacing w:before="0" w:line="360" w:lineRule="auto"/>
        <w:jc w:val="both"/>
        <w:rPr>
          <w:rFonts w:ascii="Calibri" w:eastAsia="Calibri" w:hAnsi="Calibri" w:cs="Calibri"/>
          <w:b/>
          <w:bCs/>
          <w:i/>
          <w:iCs/>
          <w:color w:val="auto"/>
          <w:sz w:val="24"/>
          <w:szCs w:val="24"/>
        </w:rPr>
      </w:pPr>
      <w:r w:rsidRPr="00B00AC6">
        <w:rPr>
          <w:rFonts w:ascii="Calibri" w:eastAsia="Calibri" w:hAnsi="Calibri" w:cs="Calibri"/>
          <w:b/>
          <w:bCs/>
          <w:color w:val="auto"/>
          <w:sz w:val="24"/>
          <w:szCs w:val="24"/>
        </w:rPr>
        <w:t xml:space="preserve">Table 1. Comparison of paired samples (Wilcoxon test) for parameters </w:t>
      </w:r>
      <w:r w:rsidRPr="00B00AC6">
        <w:rPr>
          <w:rFonts w:ascii="Calibri" w:eastAsia="Calibri" w:hAnsi="Calibri" w:cs="Calibri"/>
          <w:b/>
          <w:bCs/>
          <w:iCs/>
          <w:color w:val="auto"/>
          <w:sz w:val="24"/>
          <w:szCs w:val="24"/>
        </w:rPr>
        <w:t xml:space="preserve">and McNemar’s test comparison of ChS </w:t>
      </w:r>
      <w:r w:rsidRPr="00B00AC6">
        <w:rPr>
          <w:rFonts w:ascii="Calibri" w:eastAsia="Calibri" w:hAnsi="Calibri" w:cs="Calibri"/>
          <w:b/>
          <w:bCs/>
          <w:color w:val="auto"/>
          <w:sz w:val="24"/>
          <w:szCs w:val="24"/>
        </w:rPr>
        <w:t>between first and last MRI</w:t>
      </w:r>
      <w:r>
        <w:rPr>
          <w:rFonts w:ascii="Calibri" w:eastAsia="Calibri" w:hAnsi="Calibri" w:cs="Calibri"/>
          <w:b/>
          <w:bCs/>
          <w:color w:val="auto"/>
          <w:sz w:val="24"/>
          <w:szCs w:val="24"/>
        </w:rPr>
        <w:t xml:space="preserve"> </w:t>
      </w:r>
      <w:r w:rsidRPr="00C109D6">
        <w:rPr>
          <w:rFonts w:ascii="Calibri" w:eastAsia="Calibri" w:hAnsi="Calibri" w:cs="Calibri"/>
          <w:b/>
          <w:bCs/>
          <w:color w:val="auto"/>
          <w:sz w:val="24"/>
          <w:szCs w:val="24"/>
        </w:rPr>
        <w:t xml:space="preserve"> </w:t>
      </w:r>
    </w:p>
    <w:p w14:paraId="2AF33A4E" w14:textId="77777777" w:rsidR="007B03A9" w:rsidRPr="00E5515D" w:rsidRDefault="007B03A9" w:rsidP="007B03A9">
      <w:pPr>
        <w:pStyle w:val="Heading1"/>
        <w:spacing w:before="0" w:line="360" w:lineRule="auto"/>
        <w:jc w:val="both"/>
        <w:rPr>
          <w:rFonts w:ascii="Calibri" w:eastAsia="Calibri" w:hAnsi="Calibri" w:cs="Calibri"/>
          <w:b/>
          <w:bCs/>
          <w:i/>
          <w:iCs/>
          <w:color w:val="FF0000"/>
          <w:sz w:val="24"/>
          <w:szCs w:val="24"/>
        </w:rPr>
      </w:pPr>
    </w:p>
    <w:tbl>
      <w:tblPr>
        <w:tblW w:w="7372" w:type="dxa"/>
        <w:jc w:val="center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4"/>
        <w:gridCol w:w="1134"/>
        <w:gridCol w:w="1134"/>
        <w:gridCol w:w="1267"/>
        <w:gridCol w:w="993"/>
      </w:tblGrid>
      <w:tr w:rsidR="007B03A9" w:rsidRPr="007D1AB7" w14:paraId="4279D1C2" w14:textId="77777777" w:rsidTr="001F7311">
        <w:trPr>
          <w:trHeight w:val="520"/>
          <w:jc w:val="center"/>
        </w:trPr>
        <w:tc>
          <w:tcPr>
            <w:tcW w:w="284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0107B0E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normal1"/>
                <w:rFonts w:asciiTheme="minorHAnsi" w:hAnsiTheme="minorHAnsi"/>
                <w:sz w:val="22"/>
                <w:szCs w:val="22"/>
              </w:rPr>
              <w:t>Paired variables (n = 209)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4DB52F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normal1"/>
                <w:rFonts w:asciiTheme="minorHAnsi" w:hAnsiTheme="minorHAnsi"/>
                <w:sz w:val="22"/>
                <w:szCs w:val="22"/>
              </w:rPr>
              <w:t>First MRI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2C9188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normal1"/>
                <w:rFonts w:asciiTheme="minorHAnsi" w:hAnsiTheme="minorHAnsi"/>
                <w:sz w:val="22"/>
                <w:szCs w:val="22"/>
              </w:rPr>
              <w:t>Last MRI</w:t>
            </w:r>
          </w:p>
        </w:tc>
        <w:tc>
          <w:tcPr>
            <w:tcW w:w="1267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D7F6DC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Fonts w:asciiTheme="minorHAnsi" w:hAnsiTheme="minorHAnsi" w:cs="Arial"/>
                <w:sz w:val="22"/>
                <w:szCs w:val="22"/>
              </w:rPr>
              <w:t>Difference</w:t>
            </w:r>
          </w:p>
        </w:tc>
        <w:tc>
          <w:tcPr>
            <w:tcW w:w="993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vAlign w:val="center"/>
          </w:tcPr>
          <w:p w14:paraId="0F26117E" w14:textId="77777777" w:rsidR="007B03A9" w:rsidRPr="009828D2" w:rsidRDefault="007B03A9" w:rsidP="001F7311">
            <w:pPr>
              <w:pStyle w:val="NormalWeb"/>
              <w:spacing w:before="0" w:after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normal1"/>
                <w:rFonts w:asciiTheme="minorHAnsi" w:hAnsiTheme="minorHAnsi"/>
                <w:sz w:val="22"/>
                <w:szCs w:val="22"/>
              </w:rPr>
              <w:t>p value</w:t>
            </w:r>
          </w:p>
        </w:tc>
      </w:tr>
      <w:tr w:rsidR="007B03A9" w:rsidRPr="007D1AB7" w14:paraId="08926079" w14:textId="77777777" w:rsidTr="001F7311">
        <w:trPr>
          <w:jc w:val="center"/>
        </w:trPr>
        <w:tc>
          <w:tcPr>
            <w:tcW w:w="284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70E826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normal1"/>
                <w:rFonts w:asciiTheme="minorHAnsi" w:hAnsiTheme="minorHAnsi"/>
                <w:sz w:val="22"/>
                <w:szCs w:val="22"/>
              </w:rPr>
              <w:t>Median mean ferritin (</w:t>
            </w:r>
            <w:r w:rsidRPr="009828D2">
              <w:rPr>
                <w:rStyle w:val="normal1"/>
                <w:rFonts w:asciiTheme="minorHAnsi" w:hAnsiTheme="minorHAnsi"/>
                <w:sz w:val="22"/>
                <w:szCs w:val="22"/>
                <w:lang w:val="el-GR"/>
              </w:rPr>
              <w:t>μ</w:t>
            </w:r>
            <w:r w:rsidRPr="009828D2">
              <w:rPr>
                <w:rStyle w:val="normal1"/>
                <w:rFonts w:asciiTheme="minorHAnsi" w:hAnsiTheme="minorHAnsi"/>
                <w:sz w:val="22"/>
                <w:szCs w:val="22"/>
              </w:rPr>
              <w:t>g/L)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86F07E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2500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C4E0D4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1150</w:t>
            </w:r>
          </w:p>
        </w:tc>
        <w:tc>
          <w:tcPr>
            <w:tcW w:w="1267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F1CA55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b/>
                <w:color w:val="auto"/>
                <w:sz w:val="22"/>
                <w:szCs w:val="22"/>
              </w:rPr>
              <w:t>-779</w:t>
            </w:r>
          </w:p>
        </w:tc>
        <w:tc>
          <w:tcPr>
            <w:tcW w:w="993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EBE3E4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b/>
                <w:color w:val="auto"/>
                <w:sz w:val="22"/>
                <w:szCs w:val="22"/>
              </w:rPr>
              <w:t>&lt;0.0001</w:t>
            </w:r>
          </w:p>
        </w:tc>
      </w:tr>
      <w:tr w:rsidR="007B03A9" w:rsidRPr="007D1AB7" w14:paraId="78E59E52" w14:textId="77777777" w:rsidTr="001F7311">
        <w:trPr>
          <w:jc w:val="center"/>
        </w:trPr>
        <w:tc>
          <w:tcPr>
            <w:tcW w:w="284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8BAFBC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normal1"/>
                <w:rFonts w:asciiTheme="minorHAnsi" w:hAnsiTheme="minorHAnsi"/>
                <w:sz w:val="22"/>
                <w:szCs w:val="22"/>
              </w:rPr>
              <w:t>Median ejection fraction (%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E1BED2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66.46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62847D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66.300</w:t>
            </w:r>
          </w:p>
        </w:tc>
        <w:tc>
          <w:tcPr>
            <w:tcW w:w="12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816F2C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-0.505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92DAEE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0.401</w:t>
            </w:r>
          </w:p>
        </w:tc>
      </w:tr>
      <w:tr w:rsidR="007B03A9" w:rsidRPr="007D1AB7" w14:paraId="63B2E313" w14:textId="77777777" w:rsidTr="001F7311">
        <w:trPr>
          <w:jc w:val="center"/>
        </w:trPr>
        <w:tc>
          <w:tcPr>
            <w:tcW w:w="284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F7A308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normal1"/>
                <w:rFonts w:asciiTheme="minorHAnsi" w:hAnsiTheme="minorHAnsi"/>
                <w:sz w:val="22"/>
                <w:szCs w:val="22"/>
              </w:rPr>
              <w:t>Median heart T2* (msec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362B79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18.40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2E71F5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33.800</w:t>
            </w:r>
          </w:p>
        </w:tc>
        <w:tc>
          <w:tcPr>
            <w:tcW w:w="12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D6BC43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b/>
                <w:color w:val="auto"/>
                <w:sz w:val="22"/>
                <w:szCs w:val="22"/>
              </w:rPr>
              <w:t>10.600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0144A2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b/>
                <w:color w:val="auto"/>
                <w:sz w:val="22"/>
                <w:szCs w:val="22"/>
              </w:rPr>
              <w:t>&lt;0.0001</w:t>
            </w:r>
          </w:p>
        </w:tc>
      </w:tr>
      <w:tr w:rsidR="007B03A9" w:rsidRPr="007D1AB7" w14:paraId="474B765F" w14:textId="77777777" w:rsidTr="001F7311">
        <w:trPr>
          <w:jc w:val="center"/>
        </w:trPr>
        <w:tc>
          <w:tcPr>
            <w:tcW w:w="284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0BE4337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normal1"/>
                <w:rFonts w:asciiTheme="minorHAnsi" w:hAnsiTheme="minorHAnsi"/>
                <w:sz w:val="22"/>
                <w:szCs w:val="22"/>
              </w:rPr>
            </w:pPr>
            <w:r w:rsidRPr="009828D2">
              <w:rPr>
                <w:rStyle w:val="normal1"/>
                <w:rFonts w:asciiTheme="minorHAnsi" w:hAnsiTheme="minorHAnsi"/>
                <w:sz w:val="22"/>
                <w:szCs w:val="22"/>
              </w:rPr>
              <w:t>Median LIC (mg/g dw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E2583B9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12.503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3B3BE2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color w:val="auto"/>
                <w:sz w:val="22"/>
                <w:szCs w:val="22"/>
              </w:rPr>
              <w:t>2.533</w:t>
            </w:r>
          </w:p>
        </w:tc>
        <w:tc>
          <w:tcPr>
            <w:tcW w:w="12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B750153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result"/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b/>
                <w:color w:val="auto"/>
                <w:sz w:val="22"/>
                <w:szCs w:val="22"/>
              </w:rPr>
              <w:t>-8.114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C0BE25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result"/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b/>
                <w:color w:val="auto"/>
                <w:sz w:val="22"/>
                <w:szCs w:val="22"/>
              </w:rPr>
              <w:t>&lt;0.0001</w:t>
            </w:r>
          </w:p>
        </w:tc>
      </w:tr>
      <w:tr w:rsidR="007B03A9" w:rsidRPr="007D1AB7" w14:paraId="2DC21923" w14:textId="77777777" w:rsidTr="001F7311">
        <w:trPr>
          <w:jc w:val="center"/>
        </w:trPr>
        <w:tc>
          <w:tcPr>
            <w:tcW w:w="284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08E7B0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Fonts w:asciiTheme="minorHAnsi" w:hAnsiTheme="minorHAnsi" w:cs="Arial"/>
                <w:sz w:val="22"/>
                <w:szCs w:val="22"/>
              </w:rPr>
              <w:t>ChS (%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AD2839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Fonts w:asciiTheme="minorHAnsi" w:hAnsiTheme="minorHAnsi" w:cs="Arial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AECF204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828D2">
              <w:rPr>
                <w:rFonts w:asciiTheme="minorHAnsi" w:hAnsiTheme="minorHAnsi" w:cs="Arial"/>
                <w:sz w:val="22"/>
                <w:szCs w:val="22"/>
              </w:rPr>
              <w:t>51</w:t>
            </w:r>
          </w:p>
        </w:tc>
        <w:tc>
          <w:tcPr>
            <w:tcW w:w="12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0D5F17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828D2">
              <w:rPr>
                <w:rFonts w:asciiTheme="minorHAnsi" w:hAnsiTheme="minorHAnsi" w:cs="Arial"/>
                <w:b/>
                <w:sz w:val="22"/>
                <w:szCs w:val="22"/>
              </w:rPr>
              <w:t>45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05D4D0" w14:textId="77777777" w:rsidR="007B03A9" w:rsidRPr="009828D2" w:rsidRDefault="007B03A9" w:rsidP="001F731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828D2">
              <w:rPr>
                <w:rStyle w:val="result"/>
                <w:rFonts w:asciiTheme="minorHAnsi" w:hAnsiTheme="minorHAnsi" w:cs="Arial"/>
                <w:b/>
                <w:color w:val="auto"/>
                <w:sz w:val="22"/>
                <w:szCs w:val="22"/>
              </w:rPr>
              <w:t>&lt;0.0001</w:t>
            </w:r>
          </w:p>
        </w:tc>
      </w:tr>
    </w:tbl>
    <w:p w14:paraId="0A4B2AEF" w14:textId="77777777" w:rsidR="007B03A9" w:rsidRDefault="007B03A9" w:rsidP="007B03A9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ID"/>
        </w:rPr>
      </w:pPr>
    </w:p>
    <w:p w14:paraId="1AA01561" w14:textId="77777777" w:rsidR="006D175E" w:rsidRPr="006D175E" w:rsidRDefault="006D175E" w:rsidP="006D17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R" w:eastAsia="zh-CN"/>
        </w:rPr>
      </w:pPr>
    </w:p>
    <w:p w14:paraId="63D29249" w14:textId="2B7B4371" w:rsidR="00733B9E" w:rsidRPr="006D175E" w:rsidRDefault="00733B9E" w:rsidP="006D175E"/>
    <w:sectPr w:rsidR="00733B9E" w:rsidRPr="006D175E" w:rsidSect="00115C9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altName w:val="﷽﷽﷽﷽﷽﷽﷽﷽㝂뫝姀Շ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3C2135"/>
    <w:multiLevelType w:val="multilevel"/>
    <w:tmpl w:val="4E9A0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203B52"/>
    <w:multiLevelType w:val="hybridMultilevel"/>
    <w:tmpl w:val="9F40F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AA"/>
    <w:rsid w:val="00024893"/>
    <w:rsid w:val="0009195A"/>
    <w:rsid w:val="00115C98"/>
    <w:rsid w:val="0013785E"/>
    <w:rsid w:val="001519CB"/>
    <w:rsid w:val="001605BD"/>
    <w:rsid w:val="001665D3"/>
    <w:rsid w:val="001D5DE8"/>
    <w:rsid w:val="00214601"/>
    <w:rsid w:val="002212D6"/>
    <w:rsid w:val="00234DBE"/>
    <w:rsid w:val="002635FB"/>
    <w:rsid w:val="002723A1"/>
    <w:rsid w:val="002D52F2"/>
    <w:rsid w:val="002F67D0"/>
    <w:rsid w:val="003A26F1"/>
    <w:rsid w:val="003A7475"/>
    <w:rsid w:val="003E43AF"/>
    <w:rsid w:val="003F5520"/>
    <w:rsid w:val="004007CD"/>
    <w:rsid w:val="004204B4"/>
    <w:rsid w:val="00435797"/>
    <w:rsid w:val="00460610"/>
    <w:rsid w:val="004A5ACA"/>
    <w:rsid w:val="004D42CB"/>
    <w:rsid w:val="004D7C93"/>
    <w:rsid w:val="004E2B68"/>
    <w:rsid w:val="004F5C03"/>
    <w:rsid w:val="005035B1"/>
    <w:rsid w:val="00512D54"/>
    <w:rsid w:val="005A29C5"/>
    <w:rsid w:val="005F100F"/>
    <w:rsid w:val="0060745D"/>
    <w:rsid w:val="006145FE"/>
    <w:rsid w:val="006845EA"/>
    <w:rsid w:val="006A3795"/>
    <w:rsid w:val="006D175E"/>
    <w:rsid w:val="00733B9E"/>
    <w:rsid w:val="007B03A9"/>
    <w:rsid w:val="007D540E"/>
    <w:rsid w:val="007F1D14"/>
    <w:rsid w:val="00860F9D"/>
    <w:rsid w:val="00900174"/>
    <w:rsid w:val="009065CA"/>
    <w:rsid w:val="00946218"/>
    <w:rsid w:val="00972DD6"/>
    <w:rsid w:val="009B4985"/>
    <w:rsid w:val="009D6A31"/>
    <w:rsid w:val="00A00E45"/>
    <w:rsid w:val="00A70781"/>
    <w:rsid w:val="00A76627"/>
    <w:rsid w:val="00AA6A7C"/>
    <w:rsid w:val="00AB2C3B"/>
    <w:rsid w:val="00AD66AA"/>
    <w:rsid w:val="00AE2944"/>
    <w:rsid w:val="00AF4790"/>
    <w:rsid w:val="00B475B6"/>
    <w:rsid w:val="00BA372A"/>
    <w:rsid w:val="00BB5E54"/>
    <w:rsid w:val="00BC3432"/>
    <w:rsid w:val="00C4151B"/>
    <w:rsid w:val="00C4574D"/>
    <w:rsid w:val="00C6502E"/>
    <w:rsid w:val="00C66E75"/>
    <w:rsid w:val="00C75862"/>
    <w:rsid w:val="00D012FA"/>
    <w:rsid w:val="00D05418"/>
    <w:rsid w:val="00D07579"/>
    <w:rsid w:val="00D13B46"/>
    <w:rsid w:val="00D643A4"/>
    <w:rsid w:val="00D70361"/>
    <w:rsid w:val="00D73488"/>
    <w:rsid w:val="00DA717E"/>
    <w:rsid w:val="00DB3689"/>
    <w:rsid w:val="00DE3DAB"/>
    <w:rsid w:val="00E034EA"/>
    <w:rsid w:val="00E03E85"/>
    <w:rsid w:val="00E53CB9"/>
    <w:rsid w:val="00EC5A6F"/>
    <w:rsid w:val="00ED7478"/>
    <w:rsid w:val="00EF7D45"/>
    <w:rsid w:val="00F102B7"/>
    <w:rsid w:val="00F4466D"/>
    <w:rsid w:val="00FD5C66"/>
    <w:rsid w:val="00FE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F090711"/>
  <w15:docId w15:val="{8596B236-730A-9747-86E8-B24440F6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3A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FD5C66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9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985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0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0610"/>
    <w:rPr>
      <w:rFonts w:ascii="Courier" w:hAnsi="Courier" w:cs="Courier"/>
      <w:sz w:val="20"/>
      <w:szCs w:val="20"/>
    </w:rPr>
  </w:style>
  <w:style w:type="paragraph" w:customStyle="1" w:styleId="yiv1760148135msoplaintext">
    <w:name w:val="yiv1760148135msoplaintext"/>
    <w:basedOn w:val="Normal"/>
    <w:rsid w:val="002F67D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D6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5A29C5"/>
  </w:style>
  <w:style w:type="paragraph" w:customStyle="1" w:styleId="yiv4092377778msonormal">
    <w:name w:val="yiv4092377778msonormal"/>
    <w:basedOn w:val="Normal"/>
    <w:rsid w:val="006D1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R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7B03A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paragraph" w:styleId="NormalWeb">
    <w:name w:val="Normal (Web)"/>
    <w:basedOn w:val="Normal"/>
    <w:uiPriority w:val="99"/>
    <w:unhideWhenUsed/>
    <w:rsid w:val="007B03A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ID"/>
    </w:rPr>
  </w:style>
  <w:style w:type="character" w:customStyle="1" w:styleId="normal1">
    <w:name w:val="normal1"/>
    <w:basedOn w:val="DefaultParagraphFont"/>
    <w:rsid w:val="007B03A9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B03A9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doukas, Vasilios</dc:creator>
  <cp:lastModifiedBy>Vasilios Berdoukas</cp:lastModifiedBy>
  <cp:revision>2</cp:revision>
  <cp:lastPrinted>2022-01-28T11:07:00Z</cp:lastPrinted>
  <dcterms:created xsi:type="dcterms:W3CDTF">2022-03-01T13:19:00Z</dcterms:created>
  <dcterms:modified xsi:type="dcterms:W3CDTF">2022-03-01T13:19:00Z</dcterms:modified>
</cp:coreProperties>
</file>